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A45D7" w14:textId="0A309EA8" w:rsidR="00947E7E" w:rsidRPr="004A2CDB" w:rsidRDefault="00AA683D" w:rsidP="00947E7E">
      <w:pPr>
        <w:suppressLineNumbers/>
        <w:rPr>
          <w:rFonts w:ascii="Arial" w:hAnsi="Arial" w:cs="Arial"/>
          <w:b/>
          <w:sz w:val="22"/>
          <w:szCs w:val="22"/>
        </w:rPr>
      </w:pPr>
      <w:r w:rsidRPr="004A2CDB">
        <w:rPr>
          <w:rFonts w:ascii="Arial" w:hAnsi="Arial" w:cs="Arial"/>
          <w:b/>
          <w:sz w:val="22"/>
          <w:szCs w:val="22"/>
        </w:rPr>
        <w:t xml:space="preserve">SUPPORTING INFORMATION </w:t>
      </w:r>
    </w:p>
    <w:p w14:paraId="3A962724" w14:textId="77777777" w:rsidR="00947E7E" w:rsidRPr="005B4D0C" w:rsidRDefault="00947E7E" w:rsidP="00947E7E">
      <w:pPr>
        <w:suppressLineNumbers/>
        <w:rPr>
          <w:rFonts w:ascii="Arial" w:hAnsi="Arial" w:cs="Arial"/>
          <w:sz w:val="20"/>
          <w:szCs w:val="22"/>
        </w:rPr>
      </w:pPr>
    </w:p>
    <w:p w14:paraId="2D686858" w14:textId="77777777" w:rsidR="00947E7E" w:rsidRPr="005B4D0C" w:rsidRDefault="00947E7E" w:rsidP="00947E7E">
      <w:pPr>
        <w:suppressLineNumbers/>
        <w:rPr>
          <w:rFonts w:ascii="Arial" w:hAnsi="Arial" w:cs="Arial"/>
          <w:sz w:val="20"/>
          <w:szCs w:val="22"/>
        </w:rPr>
      </w:pPr>
    </w:p>
    <w:p w14:paraId="41082A89" w14:textId="7450A8B8" w:rsidR="00947E7E" w:rsidRPr="005B4D0C" w:rsidRDefault="00AA683D" w:rsidP="00947E7E">
      <w:pPr>
        <w:suppressLineNumbers/>
        <w:rPr>
          <w:rFonts w:ascii="Arial" w:hAnsi="Arial" w:cs="Arial"/>
          <w:sz w:val="22"/>
          <w:szCs w:val="22"/>
        </w:rPr>
      </w:pPr>
      <w:r w:rsidRPr="00AA683D">
        <w:rPr>
          <w:rFonts w:ascii="Arial" w:hAnsi="Arial" w:cs="Arial"/>
          <w:b/>
          <w:sz w:val="22"/>
          <w:szCs w:val="22"/>
        </w:rPr>
        <w:t>Appendix S1</w:t>
      </w:r>
      <w:r w:rsidR="00947E7E" w:rsidRPr="00AA683D">
        <w:rPr>
          <w:rFonts w:ascii="Arial" w:hAnsi="Arial" w:cs="Arial"/>
          <w:b/>
          <w:sz w:val="22"/>
          <w:szCs w:val="22"/>
        </w:rPr>
        <w:t>.</w:t>
      </w:r>
      <w:r w:rsidR="00947E7E" w:rsidRPr="005B4D0C">
        <w:rPr>
          <w:rFonts w:ascii="Arial" w:hAnsi="Arial" w:cs="Arial"/>
          <w:sz w:val="22"/>
          <w:szCs w:val="22"/>
        </w:rPr>
        <w:t xml:space="preserve"> Survey Instrument </w:t>
      </w:r>
    </w:p>
    <w:p w14:paraId="7154B30B" w14:textId="77777777" w:rsidR="00947E7E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59658EB4" w14:textId="77777777" w:rsidR="00947E7E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282063D6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Q1 Which of the following best describes your residency training program?</w:t>
      </w:r>
    </w:p>
    <w:p w14:paraId="7DA2D76A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Internal Medicine  (1) </w:t>
      </w:r>
    </w:p>
    <w:p w14:paraId="6B2EF311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Internal Medicine, Primary Care Track  (2) </w:t>
      </w:r>
    </w:p>
    <w:p w14:paraId="032FD33B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>Family Medi</w:t>
      </w:r>
      <w:bookmarkStart w:id="0" w:name="_GoBack"/>
      <w:bookmarkEnd w:id="0"/>
      <w:r w:rsidRPr="005B4D0C">
        <w:rPr>
          <w:rFonts w:ascii="Arial" w:hAnsi="Arial" w:cs="Arial"/>
          <w:sz w:val="22"/>
          <w:szCs w:val="22"/>
        </w:rPr>
        <w:t xml:space="preserve">cine  (3) </w:t>
      </w:r>
    </w:p>
    <w:p w14:paraId="5CC7423E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>Other, please specify  (4) __________________________________________________</w:t>
      </w:r>
    </w:p>
    <w:p w14:paraId="63452D20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6FE104FB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Q2 Which of the following best describes your program's primary training site?</w:t>
      </w:r>
    </w:p>
    <w:p w14:paraId="268901A7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University-based academic medical center  (1) </w:t>
      </w:r>
    </w:p>
    <w:p w14:paraId="71112FDE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Community-based, university-affiliated hospital  (2) </w:t>
      </w:r>
    </w:p>
    <w:p w14:paraId="3B664D70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Community-based hospital  (3) </w:t>
      </w:r>
    </w:p>
    <w:p w14:paraId="5EB589D8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Military hospital  (4) </w:t>
      </w:r>
    </w:p>
    <w:p w14:paraId="7575FA3C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>Other, please specify  (5) __________________________________________________</w:t>
      </w:r>
    </w:p>
    <w:p w14:paraId="4A0DB6AC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0B25CD76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Q3 Which of the following best describes your program's setting?</w:t>
      </w:r>
    </w:p>
    <w:p w14:paraId="4447EDB3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Urban  (1) </w:t>
      </w:r>
    </w:p>
    <w:p w14:paraId="1676D0F5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Suburban  (2) </w:t>
      </w:r>
    </w:p>
    <w:p w14:paraId="673B142E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Rural  (3) </w:t>
      </w:r>
    </w:p>
    <w:p w14:paraId="608205FF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772CE6F1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Q4 Which of the following best describes your program's location?</w:t>
      </w:r>
    </w:p>
    <w:p w14:paraId="10A4AD8E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West (AK, AZ, CA, CO, HI, ID, MT, NV, NM, OR, UT, WA, WY)  (1) </w:t>
      </w:r>
    </w:p>
    <w:p w14:paraId="18A2D9C2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Midwest (IA, IL, IN, KS, MO, MI, MN, ND, NE, OH, SD, WI)  (2) </w:t>
      </w:r>
    </w:p>
    <w:p w14:paraId="3A88B1A8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South (AL, AR, DC, DE, FL, GA, KY, LA, MD, MS, NC, OK, SC, TN, TX, WV, VA)  (3) </w:t>
      </w:r>
    </w:p>
    <w:p w14:paraId="29144D21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Northeast (CT, MA, ME, PA, NH, NJ, NY, RI, VT)  (4) </w:t>
      </w:r>
    </w:p>
    <w:p w14:paraId="0ADFAF54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4255CFCE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Q5 Is your training site also a site of a dermatology residency?</w:t>
      </w:r>
    </w:p>
    <w:p w14:paraId="7111E4B4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Yes  (1) </w:t>
      </w:r>
    </w:p>
    <w:p w14:paraId="567FC98C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No  (2) </w:t>
      </w:r>
    </w:p>
    <w:p w14:paraId="7F63D8F2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3486BAFE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 xml:space="preserve">Q6 Are residents offered didactic training in diagnosing/treating skin conditions in patients with skin of color? </w:t>
      </w:r>
    </w:p>
    <w:p w14:paraId="2FC07E83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Yes  (1) </w:t>
      </w:r>
    </w:p>
    <w:p w14:paraId="06C23213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No  (2) </w:t>
      </w:r>
    </w:p>
    <w:p w14:paraId="6307A525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375756A8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Q7 Select all of the following SOC dermatology didactic training opportunities available to your residents on a yearly basis (check all that apply)</w:t>
      </w:r>
    </w:p>
    <w:p w14:paraId="2CA4392F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</w:r>
      <w:r w:rsidRPr="005B4D0C">
        <w:rPr>
          <w:rFonts w:ascii="Cambria Math" w:hAnsi="Cambria Math" w:cs="Cambria Math"/>
          <w:sz w:val="22"/>
          <w:szCs w:val="22"/>
        </w:rPr>
        <w:t>⊗</w:t>
      </w:r>
      <w:r w:rsidRPr="005B4D0C">
        <w:rPr>
          <w:rFonts w:ascii="Arial" w:hAnsi="Arial" w:cs="Arial"/>
          <w:sz w:val="22"/>
          <w:szCs w:val="22"/>
        </w:rPr>
        <w:t xml:space="preserve">No formal didactic training  (1) </w:t>
      </w:r>
    </w:p>
    <w:p w14:paraId="333284DC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Exposure to SOC dermatology topics, integrated within other dermatology lectures  (2) </w:t>
      </w:r>
    </w:p>
    <w:p w14:paraId="341FBC05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Exposure to SOC dermatology topics, integrated within non-dermatology lectures  (3) </w:t>
      </w:r>
    </w:p>
    <w:p w14:paraId="407CEC53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1 dedicated lecture on SOC dermatology  (4) </w:t>
      </w:r>
    </w:p>
    <w:p w14:paraId="13830432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2 or more dedicated lectures on SOC dermatology  (5) </w:t>
      </w:r>
    </w:p>
    <w:p w14:paraId="2444B60D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Invited/guest lecturers on SOC dermatology from outside your institution  (6) </w:t>
      </w:r>
    </w:p>
    <w:p w14:paraId="7B08D9ED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Opportunities to attend regional/national conferences that teach SOC dermatology  (7) </w:t>
      </w:r>
    </w:p>
    <w:p w14:paraId="1D9D44B2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Exposure through journal clubs  (8) </w:t>
      </w:r>
    </w:p>
    <w:p w14:paraId="35613436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Exposure through boards review sessions  (9) </w:t>
      </w:r>
    </w:p>
    <w:p w14:paraId="6D1CC365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lastRenderedPageBreak/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Exposure through grand rounds presentation  (10) </w:t>
      </w:r>
    </w:p>
    <w:p w14:paraId="0380FA59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Exposure through case-based presentations, including M&amp;M conference  (11) </w:t>
      </w:r>
    </w:p>
    <w:p w14:paraId="0610D72B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Online self-directed training modules  (12) </w:t>
      </w:r>
    </w:p>
    <w:p w14:paraId="4F1B2DE3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>Other - please specify  (13) __________________________________________________</w:t>
      </w:r>
    </w:p>
    <w:p w14:paraId="60BC502E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335CD213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0AF3E2D2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49514371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Display This Question:</w:t>
      </w:r>
    </w:p>
    <w:p w14:paraId="4D9525E2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If Select all of the following SOC dermatology didactic training opportunities available to your res... = 2 or more dedicated lectures on SOC dermatology</w:t>
      </w:r>
    </w:p>
    <w:p w14:paraId="6DDB3527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0D930225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Q8 For "2 or more dedicated lectures on SOC dermatology," who teaches these sessions?</w:t>
      </w:r>
    </w:p>
    <w:p w14:paraId="5BC60B59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Dermatology attending  (1) </w:t>
      </w:r>
    </w:p>
    <w:p w14:paraId="57AE413A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Non-dermatology attending  (2) </w:t>
      </w:r>
    </w:p>
    <w:p w14:paraId="53093D7D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Dermatology resident  (3) </w:t>
      </w:r>
    </w:p>
    <w:p w14:paraId="2488C213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Non-dermatology resident  (4) </w:t>
      </w:r>
    </w:p>
    <w:p w14:paraId="2D8A0854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>Other - please specify  (5) __________________________________________________</w:t>
      </w:r>
    </w:p>
    <w:p w14:paraId="236E458D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586EED31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Display This Question:</w:t>
      </w:r>
    </w:p>
    <w:p w14:paraId="328E48C5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If Select all of the following SOC dermatology didactic training opportunities available to your res... = 1 dedicated lecture on SOC dermatology</w:t>
      </w:r>
    </w:p>
    <w:p w14:paraId="178A6A7C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3423E460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Q9 For "1 dedicated lecture on SOC dermatology," who teaches this session?</w:t>
      </w:r>
    </w:p>
    <w:p w14:paraId="5FFCFBBC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Dermatology attending  (1) </w:t>
      </w:r>
    </w:p>
    <w:p w14:paraId="0752325E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Non-dermatology attending  (2) </w:t>
      </w:r>
    </w:p>
    <w:p w14:paraId="7762F62B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Dermatology resident  (3) </w:t>
      </w:r>
    </w:p>
    <w:p w14:paraId="2A8ACE67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Non-dermatology resident  (4) </w:t>
      </w:r>
    </w:p>
    <w:p w14:paraId="2A1D05C8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>Other - please specify  (5) __________________________________________________</w:t>
      </w:r>
    </w:p>
    <w:p w14:paraId="3673A49F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0D7F2EDF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Display This Question:</w:t>
      </w:r>
    </w:p>
    <w:p w14:paraId="6335E2F2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If Select all of the following SOC dermatology didactic training opportunities available to your res... = Exposure to SOC dermatology topics, integrated within non-dermatology lectures</w:t>
      </w:r>
    </w:p>
    <w:p w14:paraId="25505820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165180EB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Q10 For "Exposure to SOC dermatology topics, integrated within non-dermatology lectures," who teaches these sessions?</w:t>
      </w:r>
    </w:p>
    <w:p w14:paraId="4FCB812D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Dermatology attending  (1) </w:t>
      </w:r>
    </w:p>
    <w:p w14:paraId="4D2771F7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Non-dermatology attending  (2) </w:t>
      </w:r>
    </w:p>
    <w:p w14:paraId="7D4BE9AB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Dermatology resident  (3) </w:t>
      </w:r>
    </w:p>
    <w:p w14:paraId="64503643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Non-dermatology resident  (4) </w:t>
      </w:r>
    </w:p>
    <w:p w14:paraId="743E8CF7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>Other - please specify  (5) __________________________________________________</w:t>
      </w:r>
    </w:p>
    <w:p w14:paraId="1EB2DDC3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4EF24965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Display This Question:</w:t>
      </w:r>
    </w:p>
    <w:p w14:paraId="3FF69370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If Select all of the following SOC dermatology didactic training opportunities available to your res... = Exposure to SOC dermatology topics, integrated within other dermatology lectures</w:t>
      </w:r>
    </w:p>
    <w:p w14:paraId="7183112B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4C368486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lastRenderedPageBreak/>
        <w:t>Q11 For "Exposure to SOC dermatology topics, integrated within other dermatology lectures," who teaches these sessions?</w:t>
      </w:r>
    </w:p>
    <w:p w14:paraId="6286E3B7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Dermatology attending  (1) </w:t>
      </w:r>
    </w:p>
    <w:p w14:paraId="6BDAD7EB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Non-dermatology attending  (2) </w:t>
      </w:r>
    </w:p>
    <w:p w14:paraId="459A368D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Dermatology resident  (3) </w:t>
      </w:r>
    </w:p>
    <w:p w14:paraId="482B9384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Non-dermatology resident  (4) </w:t>
      </w:r>
    </w:p>
    <w:p w14:paraId="4AC7160E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>Other -- please specify  (5) __________________________________________________</w:t>
      </w:r>
    </w:p>
    <w:p w14:paraId="52A5EE87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42BC89E8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Q12 Are residents offered clinical training in diagnosing/treating skin conditions in patients with SOC?</w:t>
      </w:r>
    </w:p>
    <w:p w14:paraId="56037374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Yes  (1) </w:t>
      </w:r>
    </w:p>
    <w:p w14:paraId="5D7111BD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No  (2) </w:t>
      </w:r>
    </w:p>
    <w:p w14:paraId="55C26F61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1F37AF69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Q13 Select all of the following SOC dermatology clinical training opportunities available to your residents on a yearly basis (check all that apply)</w:t>
      </w:r>
    </w:p>
    <w:p w14:paraId="36511A73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</w:r>
      <w:r w:rsidRPr="005B4D0C">
        <w:rPr>
          <w:rFonts w:ascii="Cambria Math" w:hAnsi="Cambria Math" w:cs="Cambria Math"/>
          <w:sz w:val="22"/>
          <w:szCs w:val="22"/>
        </w:rPr>
        <w:t>⊗</w:t>
      </w:r>
      <w:r w:rsidRPr="005B4D0C">
        <w:rPr>
          <w:rFonts w:ascii="Arial" w:hAnsi="Arial" w:cs="Arial"/>
          <w:sz w:val="22"/>
          <w:szCs w:val="22"/>
        </w:rPr>
        <w:t xml:space="preserve">No formal clinical training  (9) </w:t>
      </w:r>
    </w:p>
    <w:p w14:paraId="6070764E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Rotation in a general dermatology clinic  (1) </w:t>
      </w:r>
    </w:p>
    <w:p w14:paraId="557787F2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Rotation in a SOC, multiethnic, or multicultural dermatology clinic  (2) </w:t>
      </w:r>
    </w:p>
    <w:p w14:paraId="65A7212F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Rotation on an inpatient dermatology service  (3) </w:t>
      </w:r>
    </w:p>
    <w:p w14:paraId="57B0F2D9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Skin chief complaints in primary care clinic (experiential learning)  (4) </w:t>
      </w:r>
    </w:p>
    <w:p w14:paraId="3A614274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Interaction with dermatology consultants while on an outpatient medicine service (e.g., interaction through in-person or telemedicine referrals)  (6) </w:t>
      </w:r>
    </w:p>
    <w:p w14:paraId="403F2AE4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Interaction with dermatology consultants while on an in-patient medicine service  (7) </w:t>
      </w:r>
    </w:p>
    <w:p w14:paraId="525D42FF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>Other -- please specify  (8) __________________________________________________</w:t>
      </w:r>
    </w:p>
    <w:p w14:paraId="5EE00621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5358037E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Q14 I plan to incorporate SOC dermatology training into my program's curriculum</w:t>
      </w:r>
    </w:p>
    <w:p w14:paraId="728ADB00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Definitely yes  (1) </w:t>
      </w:r>
    </w:p>
    <w:p w14:paraId="54009439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Probably yes  (2) </w:t>
      </w:r>
    </w:p>
    <w:p w14:paraId="3543270C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Might or might not  (3) </w:t>
      </w:r>
    </w:p>
    <w:p w14:paraId="6C3DD71E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Probably not  (4) </w:t>
      </w:r>
    </w:p>
    <w:p w14:paraId="1B7278FC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Definitely not  (5) </w:t>
      </w:r>
    </w:p>
    <w:p w14:paraId="1198225B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146AC97D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Q15 Which of the following SOC dermatology training opportunities would you be most willing to incorporate into your curriculum (select up to three)</w:t>
      </w:r>
    </w:p>
    <w:p w14:paraId="5FC07E60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Exposure to SOC dermatology topics, integrated within other dermatology lectures  (1) </w:t>
      </w:r>
    </w:p>
    <w:p w14:paraId="76BD0B07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Exposure to SOC dermatology topics, integrated within non-dermatology lectures  (2) </w:t>
      </w:r>
    </w:p>
    <w:p w14:paraId="4D5D09CC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1 dedicated lecture on SOC dermatology  (3) </w:t>
      </w:r>
    </w:p>
    <w:p w14:paraId="054DB380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2 or more dedicated lectures on SOC dermatology  (4) </w:t>
      </w:r>
    </w:p>
    <w:p w14:paraId="10EBE78E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Invited/guest lecturers on SOC dermatology from outside your institution  (5) </w:t>
      </w:r>
    </w:p>
    <w:p w14:paraId="451EF2F3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Opportunities to attend regional/national conferences that teach SOC dermatology  (6) </w:t>
      </w:r>
    </w:p>
    <w:p w14:paraId="4F5B2F3D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Exposure through journal clubs  (7) </w:t>
      </w:r>
    </w:p>
    <w:p w14:paraId="783024A1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Exposure through boards review sessions  (8) </w:t>
      </w:r>
    </w:p>
    <w:p w14:paraId="69FA1CC9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Exposure through grand rounds presentation  (9) </w:t>
      </w:r>
    </w:p>
    <w:p w14:paraId="3B2F453A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Exposure through case-based presentations, including M&amp;M conference  (10) </w:t>
      </w:r>
    </w:p>
    <w:p w14:paraId="1F7FA5BA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Online self-directed training modules  (11) </w:t>
      </w:r>
    </w:p>
    <w:p w14:paraId="7F059A5F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Rotation in a general dermatology clinic  (14) </w:t>
      </w:r>
    </w:p>
    <w:p w14:paraId="15002B7F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lastRenderedPageBreak/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Rotation in a SOC, multiethnic or multicultural dermatology clinic  (12) </w:t>
      </w:r>
    </w:p>
    <w:p w14:paraId="429159B7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Rotation on an inpatient dermatology service  (13) </w:t>
      </w:r>
    </w:p>
    <w:p w14:paraId="5D2B8C42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Segoe UI Symbol" w:hAnsi="Segoe UI Symbol" w:cs="Segoe UI Symbol"/>
          <w:sz w:val="22"/>
          <w:szCs w:val="22"/>
        </w:rPr>
        <w:t>▢</w:t>
      </w:r>
      <w:r w:rsidRPr="005B4D0C">
        <w:rPr>
          <w:rFonts w:ascii="Arial" w:hAnsi="Arial" w:cs="Arial"/>
          <w:sz w:val="22"/>
          <w:szCs w:val="22"/>
        </w:rPr>
        <w:tab/>
        <w:t xml:space="preserve">Other -- please specify  (15) </w:t>
      </w:r>
    </w:p>
    <w:p w14:paraId="6AB0A474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15A1E63C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</w:p>
    <w:p w14:paraId="7F0A5B71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Q16 Which of the following represents the most significant barrier to incorporating SOC dermatology training into your curriculum?</w:t>
      </w:r>
    </w:p>
    <w:p w14:paraId="4B63017A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Allocating lecture time  (1) </w:t>
      </w:r>
    </w:p>
    <w:p w14:paraId="303C6FE0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Identifying a lecturer/expert  (2) </w:t>
      </w:r>
    </w:p>
    <w:p w14:paraId="199CB3F4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Insufficient need given hospital demographics  (3) </w:t>
      </w:r>
    </w:p>
    <w:p w14:paraId="2BB0475F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Not directly relevant to boards preparation  (4) </w:t>
      </w:r>
    </w:p>
    <w:p w14:paraId="24AED60A" w14:textId="77777777" w:rsidR="00947E7E" w:rsidRPr="005B4D0C" w:rsidRDefault="00947E7E" w:rsidP="00947E7E">
      <w:pPr>
        <w:suppressLineNumbers/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 xml:space="preserve">Resident interest  (5) </w:t>
      </w:r>
    </w:p>
    <w:p w14:paraId="7C400F6D" w14:textId="59BC82BF" w:rsidR="00E74A68" w:rsidRDefault="00947E7E" w:rsidP="00947E7E">
      <w:pPr>
        <w:rPr>
          <w:rFonts w:ascii="Arial" w:hAnsi="Arial" w:cs="Arial"/>
          <w:sz w:val="22"/>
          <w:szCs w:val="22"/>
        </w:rPr>
      </w:pPr>
      <w:r w:rsidRPr="005B4D0C">
        <w:rPr>
          <w:rFonts w:ascii="Arial" w:hAnsi="Arial" w:cs="Arial"/>
          <w:sz w:val="22"/>
          <w:szCs w:val="22"/>
        </w:rPr>
        <w:t>o</w:t>
      </w:r>
      <w:r w:rsidRPr="005B4D0C">
        <w:rPr>
          <w:rFonts w:ascii="Arial" w:hAnsi="Arial" w:cs="Arial"/>
          <w:sz w:val="22"/>
          <w:szCs w:val="22"/>
        </w:rPr>
        <w:tab/>
        <w:t>Other -- please specify  (6</w:t>
      </w:r>
      <w:r w:rsidR="0090378C">
        <w:rPr>
          <w:rFonts w:ascii="Arial" w:hAnsi="Arial" w:cs="Arial"/>
          <w:sz w:val="22"/>
          <w:szCs w:val="22"/>
        </w:rPr>
        <w:t xml:space="preserve">) </w:t>
      </w:r>
    </w:p>
    <w:p w14:paraId="2FF0B3E7" w14:textId="02336A50" w:rsidR="0090378C" w:rsidRDefault="0090378C" w:rsidP="00947E7E"/>
    <w:p w14:paraId="098234F1" w14:textId="6B86E2C9" w:rsidR="0090378C" w:rsidRDefault="0090378C" w:rsidP="00947E7E"/>
    <w:p w14:paraId="30B726F1" w14:textId="7D5DB102" w:rsidR="0090378C" w:rsidRDefault="0090378C" w:rsidP="00947E7E"/>
    <w:p w14:paraId="0E5C822E" w14:textId="0DFADA48" w:rsidR="0090378C" w:rsidRDefault="0090378C" w:rsidP="00947E7E"/>
    <w:p w14:paraId="6B94BF24" w14:textId="4475B0C1" w:rsidR="0090378C" w:rsidRDefault="0090378C" w:rsidP="00947E7E"/>
    <w:p w14:paraId="720AAC82" w14:textId="1E88F39C" w:rsidR="0090378C" w:rsidRDefault="0090378C" w:rsidP="00947E7E"/>
    <w:p w14:paraId="06F66F3B" w14:textId="3715EFD1" w:rsidR="0090378C" w:rsidRDefault="0090378C" w:rsidP="00947E7E"/>
    <w:p w14:paraId="5F9E0668" w14:textId="4C68A9AF" w:rsidR="0090378C" w:rsidRDefault="0090378C" w:rsidP="00947E7E"/>
    <w:p w14:paraId="6642799C" w14:textId="1F404A1D" w:rsidR="0090378C" w:rsidRDefault="0090378C" w:rsidP="00947E7E"/>
    <w:p w14:paraId="0067F85B" w14:textId="2FAF68EB" w:rsidR="0090378C" w:rsidRDefault="0090378C" w:rsidP="00947E7E"/>
    <w:p w14:paraId="7758B924" w14:textId="21C38407" w:rsidR="0090378C" w:rsidRDefault="0090378C" w:rsidP="00947E7E"/>
    <w:p w14:paraId="64ACD463" w14:textId="555CBD9E" w:rsidR="0090378C" w:rsidRDefault="0090378C" w:rsidP="00947E7E"/>
    <w:p w14:paraId="61E34690" w14:textId="6716FF4A" w:rsidR="0090378C" w:rsidRDefault="0090378C" w:rsidP="00947E7E"/>
    <w:p w14:paraId="784CB92F" w14:textId="32693138" w:rsidR="0090378C" w:rsidRDefault="0090378C" w:rsidP="00947E7E"/>
    <w:p w14:paraId="0891EF9D" w14:textId="61A20B56" w:rsidR="0090378C" w:rsidRDefault="0090378C" w:rsidP="00947E7E"/>
    <w:p w14:paraId="2099D004" w14:textId="47CDE0E6" w:rsidR="0090378C" w:rsidRDefault="0090378C" w:rsidP="00947E7E"/>
    <w:p w14:paraId="4039C147" w14:textId="02B8A5F3" w:rsidR="0090378C" w:rsidRDefault="0090378C" w:rsidP="00947E7E"/>
    <w:p w14:paraId="00C31700" w14:textId="5756058F" w:rsidR="0090378C" w:rsidRDefault="0090378C" w:rsidP="00947E7E"/>
    <w:p w14:paraId="1A203662" w14:textId="60D30280" w:rsidR="0090378C" w:rsidRDefault="0090378C" w:rsidP="00947E7E"/>
    <w:p w14:paraId="1A13CB7C" w14:textId="04720581" w:rsidR="0090378C" w:rsidRDefault="0090378C" w:rsidP="00947E7E"/>
    <w:p w14:paraId="2549D4D8" w14:textId="1C77380A" w:rsidR="0090378C" w:rsidRDefault="0090378C" w:rsidP="00947E7E"/>
    <w:p w14:paraId="24AD9BBF" w14:textId="333CA622" w:rsidR="0090378C" w:rsidRDefault="0090378C" w:rsidP="00947E7E"/>
    <w:p w14:paraId="38BE4596" w14:textId="76806028" w:rsidR="0090378C" w:rsidRDefault="0090378C" w:rsidP="00947E7E"/>
    <w:p w14:paraId="35F5E87A" w14:textId="35E4533B" w:rsidR="0090378C" w:rsidRDefault="0090378C" w:rsidP="00947E7E"/>
    <w:p w14:paraId="1359E025" w14:textId="79F89985" w:rsidR="0090378C" w:rsidRDefault="0090378C" w:rsidP="00947E7E"/>
    <w:p w14:paraId="5126785B" w14:textId="4BE40A68" w:rsidR="0090378C" w:rsidRDefault="0090378C" w:rsidP="00947E7E"/>
    <w:p w14:paraId="06701F56" w14:textId="166EDAC5" w:rsidR="0090378C" w:rsidRDefault="0090378C" w:rsidP="00947E7E"/>
    <w:p w14:paraId="35CB77B5" w14:textId="59BC20D0" w:rsidR="0090378C" w:rsidRDefault="0090378C" w:rsidP="00947E7E"/>
    <w:p w14:paraId="21439F09" w14:textId="3A38DD15" w:rsidR="0090378C" w:rsidRDefault="0090378C" w:rsidP="00947E7E"/>
    <w:p w14:paraId="32864D0A" w14:textId="65464D60" w:rsidR="0090378C" w:rsidRDefault="0090378C" w:rsidP="00947E7E"/>
    <w:p w14:paraId="5513466C" w14:textId="5F818250" w:rsidR="0090378C" w:rsidRDefault="0090378C" w:rsidP="00947E7E"/>
    <w:p w14:paraId="0671122E" w14:textId="3AD31D64" w:rsidR="0090378C" w:rsidRDefault="0090378C" w:rsidP="00947E7E"/>
    <w:p w14:paraId="60BD9B1D" w14:textId="77777777" w:rsidR="0090378C" w:rsidRDefault="0090378C" w:rsidP="0090378C">
      <w:pPr>
        <w:suppressLineNumbers/>
        <w:rPr>
          <w:rFonts w:ascii="Arial" w:hAnsi="Arial" w:cs="Arial"/>
          <w:sz w:val="22"/>
          <w:szCs w:val="22"/>
        </w:rPr>
      </w:pPr>
    </w:p>
    <w:p w14:paraId="50F71E6A" w14:textId="77777777" w:rsidR="0090378C" w:rsidRDefault="0090378C" w:rsidP="00947E7E"/>
    <w:sectPr w:rsidR="0090378C" w:rsidSect="00903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E7E"/>
    <w:rsid w:val="000458E7"/>
    <w:rsid w:val="00052460"/>
    <w:rsid w:val="000612C3"/>
    <w:rsid w:val="00094B1E"/>
    <w:rsid w:val="001434EC"/>
    <w:rsid w:val="001828C5"/>
    <w:rsid w:val="00183EDD"/>
    <w:rsid w:val="00190EE8"/>
    <w:rsid w:val="001923D6"/>
    <w:rsid w:val="0026416A"/>
    <w:rsid w:val="0026504A"/>
    <w:rsid w:val="002851EC"/>
    <w:rsid w:val="00292180"/>
    <w:rsid w:val="00292AD0"/>
    <w:rsid w:val="002A7364"/>
    <w:rsid w:val="002B63A0"/>
    <w:rsid w:val="002C3102"/>
    <w:rsid w:val="002D1B8D"/>
    <w:rsid w:val="002D4472"/>
    <w:rsid w:val="002D74C6"/>
    <w:rsid w:val="002E324C"/>
    <w:rsid w:val="002F318B"/>
    <w:rsid w:val="002F5530"/>
    <w:rsid w:val="0030006C"/>
    <w:rsid w:val="0031043B"/>
    <w:rsid w:val="00313C8B"/>
    <w:rsid w:val="00327B05"/>
    <w:rsid w:val="003327E9"/>
    <w:rsid w:val="003400B9"/>
    <w:rsid w:val="00347076"/>
    <w:rsid w:val="00350B54"/>
    <w:rsid w:val="00360909"/>
    <w:rsid w:val="00361252"/>
    <w:rsid w:val="00361D46"/>
    <w:rsid w:val="00363BC2"/>
    <w:rsid w:val="00391E7C"/>
    <w:rsid w:val="003E53FC"/>
    <w:rsid w:val="00422B92"/>
    <w:rsid w:val="00443D73"/>
    <w:rsid w:val="004A2CDB"/>
    <w:rsid w:val="004B0EFE"/>
    <w:rsid w:val="004B2C35"/>
    <w:rsid w:val="004E55B0"/>
    <w:rsid w:val="004F3FBE"/>
    <w:rsid w:val="005058FF"/>
    <w:rsid w:val="005122F4"/>
    <w:rsid w:val="00512E48"/>
    <w:rsid w:val="00521DEC"/>
    <w:rsid w:val="0052642E"/>
    <w:rsid w:val="005414E5"/>
    <w:rsid w:val="00553E2A"/>
    <w:rsid w:val="00560342"/>
    <w:rsid w:val="005632C1"/>
    <w:rsid w:val="00570F50"/>
    <w:rsid w:val="00573891"/>
    <w:rsid w:val="00595CE9"/>
    <w:rsid w:val="005F4826"/>
    <w:rsid w:val="00600268"/>
    <w:rsid w:val="006005AB"/>
    <w:rsid w:val="00613DAD"/>
    <w:rsid w:val="006301B8"/>
    <w:rsid w:val="00643A0C"/>
    <w:rsid w:val="006473F1"/>
    <w:rsid w:val="00667FF4"/>
    <w:rsid w:val="00673B74"/>
    <w:rsid w:val="006750AF"/>
    <w:rsid w:val="00680BB9"/>
    <w:rsid w:val="00680CAD"/>
    <w:rsid w:val="006946BE"/>
    <w:rsid w:val="006D63DF"/>
    <w:rsid w:val="006F1604"/>
    <w:rsid w:val="006F2C80"/>
    <w:rsid w:val="00706FF3"/>
    <w:rsid w:val="00742C77"/>
    <w:rsid w:val="0074494F"/>
    <w:rsid w:val="00752A0D"/>
    <w:rsid w:val="00757B3C"/>
    <w:rsid w:val="007824E9"/>
    <w:rsid w:val="007902FD"/>
    <w:rsid w:val="00791E08"/>
    <w:rsid w:val="00793180"/>
    <w:rsid w:val="00794FAE"/>
    <w:rsid w:val="007B367C"/>
    <w:rsid w:val="007C5A73"/>
    <w:rsid w:val="007D43B4"/>
    <w:rsid w:val="007E75DC"/>
    <w:rsid w:val="007F3F06"/>
    <w:rsid w:val="00805EB5"/>
    <w:rsid w:val="0082380A"/>
    <w:rsid w:val="00833EF4"/>
    <w:rsid w:val="008373F1"/>
    <w:rsid w:val="008378BD"/>
    <w:rsid w:val="0085238F"/>
    <w:rsid w:val="00855C30"/>
    <w:rsid w:val="00877FB2"/>
    <w:rsid w:val="008862AE"/>
    <w:rsid w:val="008D5B8D"/>
    <w:rsid w:val="0090378C"/>
    <w:rsid w:val="00907C19"/>
    <w:rsid w:val="00931F53"/>
    <w:rsid w:val="009369D5"/>
    <w:rsid w:val="00941826"/>
    <w:rsid w:val="00947E7E"/>
    <w:rsid w:val="0095182C"/>
    <w:rsid w:val="009571F7"/>
    <w:rsid w:val="0099185B"/>
    <w:rsid w:val="009C2E6D"/>
    <w:rsid w:val="009C73C6"/>
    <w:rsid w:val="009E7DBF"/>
    <w:rsid w:val="00A20E4B"/>
    <w:rsid w:val="00A27AAE"/>
    <w:rsid w:val="00A4305F"/>
    <w:rsid w:val="00A47E69"/>
    <w:rsid w:val="00A66412"/>
    <w:rsid w:val="00A85ED1"/>
    <w:rsid w:val="00A90934"/>
    <w:rsid w:val="00A97BEF"/>
    <w:rsid w:val="00AA683D"/>
    <w:rsid w:val="00AB0F7F"/>
    <w:rsid w:val="00AE796A"/>
    <w:rsid w:val="00B249EE"/>
    <w:rsid w:val="00B9614B"/>
    <w:rsid w:val="00BA4407"/>
    <w:rsid w:val="00BA6B27"/>
    <w:rsid w:val="00BB2BE7"/>
    <w:rsid w:val="00BB34C0"/>
    <w:rsid w:val="00BB7729"/>
    <w:rsid w:val="00BE3177"/>
    <w:rsid w:val="00BE40F7"/>
    <w:rsid w:val="00C10B0D"/>
    <w:rsid w:val="00C15504"/>
    <w:rsid w:val="00C16179"/>
    <w:rsid w:val="00C3534C"/>
    <w:rsid w:val="00C5175F"/>
    <w:rsid w:val="00CC154B"/>
    <w:rsid w:val="00CF00AE"/>
    <w:rsid w:val="00D1438E"/>
    <w:rsid w:val="00D30469"/>
    <w:rsid w:val="00D31B1B"/>
    <w:rsid w:val="00D34EEE"/>
    <w:rsid w:val="00D466FA"/>
    <w:rsid w:val="00D53C8E"/>
    <w:rsid w:val="00D64FCF"/>
    <w:rsid w:val="00D67870"/>
    <w:rsid w:val="00D743BD"/>
    <w:rsid w:val="00D811F1"/>
    <w:rsid w:val="00DA321D"/>
    <w:rsid w:val="00DA3B5B"/>
    <w:rsid w:val="00DC17EB"/>
    <w:rsid w:val="00DD59B7"/>
    <w:rsid w:val="00E04640"/>
    <w:rsid w:val="00E05911"/>
    <w:rsid w:val="00E06948"/>
    <w:rsid w:val="00E14D14"/>
    <w:rsid w:val="00E21E9A"/>
    <w:rsid w:val="00E30B62"/>
    <w:rsid w:val="00E4148E"/>
    <w:rsid w:val="00E42F6E"/>
    <w:rsid w:val="00E4673F"/>
    <w:rsid w:val="00E657DC"/>
    <w:rsid w:val="00E71EAB"/>
    <w:rsid w:val="00E737EF"/>
    <w:rsid w:val="00E94297"/>
    <w:rsid w:val="00EA5701"/>
    <w:rsid w:val="00ED7009"/>
    <w:rsid w:val="00F156C1"/>
    <w:rsid w:val="00F243D9"/>
    <w:rsid w:val="00F374F2"/>
    <w:rsid w:val="00F37929"/>
    <w:rsid w:val="00F46BA2"/>
    <w:rsid w:val="00F815D7"/>
    <w:rsid w:val="00F9433B"/>
    <w:rsid w:val="00F96DDF"/>
    <w:rsid w:val="00FA2BB9"/>
    <w:rsid w:val="00FC72C4"/>
    <w:rsid w:val="00FD0ED6"/>
    <w:rsid w:val="00FD6C30"/>
    <w:rsid w:val="00FE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C3EA2"/>
  <w15:chartTrackingRefBased/>
  <w15:docId w15:val="{6904D798-275F-4342-A729-4770CBD9A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7E7E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47E7E"/>
  </w:style>
  <w:style w:type="table" w:styleId="TableGrid">
    <w:name w:val="Table Grid"/>
    <w:basedOn w:val="TableNormal"/>
    <w:uiPriority w:val="39"/>
    <w:rsid w:val="00947E7E"/>
    <w:rPr>
      <w:rFonts w:asciiTheme="minorHAnsi" w:eastAsiaTheme="minorEastAsia" w:hAnsiTheme="minorHAnsi" w:cstheme="minorBid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3</Words>
  <Characters>5833</Characters>
  <Application>Microsoft Office Word</Application>
  <DocSecurity>0</DocSecurity>
  <Lines>48</Lines>
  <Paragraphs>13</Paragraphs>
  <ScaleCrop>false</ScaleCrop>
  <Company/>
  <LinksUpToDate>false</LinksUpToDate>
  <CharactersWithSpaces>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onica, Lauren</dc:creator>
  <cp:keywords/>
  <dc:description/>
  <cp:lastModifiedBy>laulam</cp:lastModifiedBy>
  <cp:revision>2</cp:revision>
  <dcterms:created xsi:type="dcterms:W3CDTF">2024-07-20T21:01:00Z</dcterms:created>
  <dcterms:modified xsi:type="dcterms:W3CDTF">2024-07-20T21:01:00Z</dcterms:modified>
</cp:coreProperties>
</file>